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43D" w:rsidRPr="0046102C" w:rsidRDefault="0046102C">
      <w:pPr>
        <w:jc w:val="center"/>
        <w:rPr>
          <w:rFonts w:ascii="Times New Roman" w:eastAsia="SimSun" w:hAnsi="Times New Roman" w:cs="Times New Roman"/>
          <w:sz w:val="24"/>
        </w:rPr>
      </w:pPr>
      <w:r w:rsidRPr="0046102C">
        <w:rPr>
          <w:rFonts w:ascii="Times New Roman" w:eastAsia="SimSun" w:hAnsi="Times New Roman" w:cs="Times New Roman"/>
          <w:sz w:val="24"/>
          <w:lang w:eastAsia="en-GB"/>
        </w:rPr>
        <w:t>Table S</w:t>
      </w:r>
      <w:r w:rsidRPr="0046102C">
        <w:rPr>
          <w:rFonts w:ascii="Times New Roman" w:eastAsia="SimSun" w:hAnsi="Times New Roman" w:cs="Times New Roman" w:hint="eastAsia"/>
          <w:sz w:val="24"/>
        </w:rPr>
        <w:t>8.</w:t>
      </w:r>
      <w:r w:rsidRPr="0046102C">
        <w:rPr>
          <w:rFonts w:ascii="Times New Roman" w:eastAsia="SimSun" w:hAnsi="Times New Roman" w:cs="Times New Roman"/>
          <w:sz w:val="24"/>
          <w:lang w:eastAsia="en-GB"/>
        </w:rPr>
        <w:t xml:space="preserve"> Details </w:t>
      </w:r>
      <w:bookmarkStart w:id="0" w:name="_GoBack"/>
      <w:bookmarkEnd w:id="0"/>
      <w:r w:rsidRPr="0046102C">
        <w:rPr>
          <w:rFonts w:ascii="Times New Roman" w:eastAsia="SimSun" w:hAnsi="Times New Roman" w:cs="Times New Roman"/>
          <w:sz w:val="24"/>
          <w:lang w:eastAsia="en-GB"/>
        </w:rPr>
        <w:t>of gene expression differences</w:t>
      </w:r>
      <w:r w:rsidRPr="0046102C"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 w:rsidRPr="0046102C">
        <w:rPr>
          <w:rFonts w:ascii="Times New Roman" w:eastAsia="SimSun" w:hAnsi="Times New Roman" w:cs="Times New Roman"/>
          <w:sz w:val="24"/>
        </w:rPr>
        <w:t>bZIP</w:t>
      </w:r>
      <w:proofErr w:type="spellEnd"/>
      <w:r w:rsidRPr="0046102C">
        <w:rPr>
          <w:rFonts w:ascii="Times New Roman" w:eastAsia="SimSun" w:hAnsi="Times New Roman" w:cs="Times New Roman"/>
          <w:sz w:val="24"/>
        </w:rPr>
        <w:t>-related genes</w:t>
      </w:r>
    </w:p>
    <w:p w:rsidR="005F243D" w:rsidRPr="0046102C" w:rsidRDefault="005F243D">
      <w:pPr>
        <w:rPr>
          <w:sz w:val="24"/>
        </w:rPr>
      </w:pPr>
    </w:p>
    <w:tbl>
      <w:tblPr>
        <w:tblStyle w:val="TableGrid"/>
        <w:tblpPr w:leftFromText="180" w:rightFromText="180" w:vertAnchor="page" w:horzAnchor="page" w:tblpX="1852" w:tblpY="2218"/>
        <w:tblOverlap w:val="never"/>
        <w:tblW w:w="0" w:type="auto"/>
        <w:tblLook w:val="04A0" w:firstRow="1" w:lastRow="0" w:firstColumn="1" w:lastColumn="0" w:noHBand="0" w:noVBand="1"/>
      </w:tblPr>
      <w:tblGrid>
        <w:gridCol w:w="1906"/>
        <w:gridCol w:w="1896"/>
        <w:gridCol w:w="666"/>
        <w:gridCol w:w="1956"/>
        <w:gridCol w:w="2098"/>
      </w:tblGrid>
      <w:tr w:rsidR="0046102C" w:rsidRPr="0046102C">
        <w:trPr>
          <w:trHeight w:val="717"/>
        </w:trPr>
        <w:tc>
          <w:tcPr>
            <w:tcW w:w="0" w:type="auto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ene ID</w:t>
            </w:r>
          </w:p>
          <w:p w:rsidR="005F243D" w:rsidRPr="0046102C" w:rsidRDefault="005F243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hromosome location</w:t>
            </w:r>
          </w:p>
          <w:p w:rsidR="005F243D" w:rsidRPr="0046102C" w:rsidRDefault="005F243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length</w:t>
            </w:r>
          </w:p>
          <w:p w:rsidR="005F243D" w:rsidRPr="0046102C" w:rsidRDefault="005F243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egulation pattern in root</w:t>
            </w:r>
          </w:p>
          <w:p w:rsidR="005F243D" w:rsidRPr="0046102C" w:rsidRDefault="005F243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egulation pattern in leaves</w:t>
            </w:r>
          </w:p>
          <w:p w:rsidR="005F243D" w:rsidRPr="0046102C" w:rsidRDefault="005F243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46102C" w:rsidRPr="0046102C">
        <w:trPr>
          <w:trHeight w:val="542"/>
        </w:trPr>
        <w:tc>
          <w:tcPr>
            <w:tcW w:w="0" w:type="auto"/>
            <w:vAlign w:val="center"/>
          </w:tcPr>
          <w:p w:rsidR="005F243D" w:rsidRPr="0046102C" w:rsidRDefault="0046102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OLE_LINK9"/>
            <w:r w:rsidRPr="0046102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TraesCS3B02G411300</w:t>
            </w:r>
            <w:bookmarkEnd w:id="1"/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47819729-647823523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95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46102C" w:rsidRPr="0046102C">
        <w:trPr>
          <w:trHeight w:val="542"/>
        </w:trPr>
        <w:tc>
          <w:tcPr>
            <w:tcW w:w="0" w:type="auto"/>
            <w:vAlign w:val="center"/>
          </w:tcPr>
          <w:p w:rsidR="005F243D" w:rsidRPr="0046102C" w:rsidRDefault="0046102C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</w:pPr>
            <w:r w:rsidRPr="0046102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TraesCS3D02G371900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85067867-485072396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" w:name="OLE_LINK8"/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30</w:t>
            </w:r>
            <w:bookmarkEnd w:id="2"/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46102C" w:rsidRPr="0046102C">
        <w:trPr>
          <w:trHeight w:val="542"/>
        </w:trPr>
        <w:tc>
          <w:tcPr>
            <w:tcW w:w="0" w:type="auto"/>
            <w:vAlign w:val="center"/>
          </w:tcPr>
          <w:p w:rsidR="005F243D" w:rsidRPr="0046102C" w:rsidRDefault="0046102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3" w:name="OLE_LINK5"/>
            <w:r w:rsidRPr="0046102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TraesCS7D02G171300</w:t>
            </w:r>
            <w:bookmarkEnd w:id="3"/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3653486-123658548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63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46102C" w:rsidRPr="0046102C">
        <w:trPr>
          <w:trHeight w:val="542"/>
        </w:trPr>
        <w:tc>
          <w:tcPr>
            <w:tcW w:w="0" w:type="auto"/>
            <w:vAlign w:val="center"/>
          </w:tcPr>
          <w:p w:rsidR="005F243D" w:rsidRPr="0046102C" w:rsidRDefault="0046102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4" w:name="OLE_LINK10"/>
            <w:r w:rsidRPr="0046102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TraesCS6D02G312800</w:t>
            </w:r>
            <w:bookmarkEnd w:id="4"/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21879523-421885611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89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up</w:t>
            </w:r>
          </w:p>
        </w:tc>
      </w:tr>
      <w:tr w:rsidR="0046102C" w:rsidRPr="0046102C">
        <w:trPr>
          <w:trHeight w:val="542"/>
        </w:trPr>
        <w:tc>
          <w:tcPr>
            <w:tcW w:w="0" w:type="auto"/>
            <w:vAlign w:val="center"/>
          </w:tcPr>
          <w:p w:rsidR="005F243D" w:rsidRPr="0046102C" w:rsidRDefault="0046102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TraesCS1A02G072600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6617368-56618763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96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own</w:t>
            </w:r>
          </w:p>
        </w:tc>
        <w:tc>
          <w:tcPr>
            <w:tcW w:w="0" w:type="auto"/>
            <w:vAlign w:val="center"/>
          </w:tcPr>
          <w:p w:rsidR="005F243D" w:rsidRPr="0046102C" w:rsidRDefault="0046102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102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own</w:t>
            </w:r>
          </w:p>
        </w:tc>
      </w:tr>
    </w:tbl>
    <w:p w:rsidR="005F243D" w:rsidRPr="0046102C" w:rsidRDefault="005F243D"/>
    <w:p w:rsidR="005F243D" w:rsidRPr="0046102C" w:rsidRDefault="005F243D"/>
    <w:p w:rsidR="005F243D" w:rsidRPr="0046102C" w:rsidRDefault="005F243D">
      <w:pPr>
        <w:tabs>
          <w:tab w:val="left" w:pos="2388"/>
        </w:tabs>
        <w:jc w:val="left"/>
      </w:pPr>
    </w:p>
    <w:sectPr w:rsidR="005F243D" w:rsidRPr="00461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RjZTJiMmU2NjBhZDc4YmFiOGQzOWNjZDQ4MjUwM2IifQ=="/>
  </w:docVars>
  <w:rsids>
    <w:rsidRoot w:val="005F243D"/>
    <w:rsid w:val="0046102C"/>
    <w:rsid w:val="005F243D"/>
    <w:rsid w:val="10AB0DCA"/>
    <w:rsid w:val="399C71F6"/>
    <w:rsid w:val="4AAF15F0"/>
    <w:rsid w:val="75E91A34"/>
    <w:rsid w:val="7885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29EFD93-BBEE-4F44-9736-0F843C1E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>MTC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2586</dc:creator>
  <cp:lastModifiedBy>Frontiesrs-Kaira</cp:lastModifiedBy>
  <cp:revision>2</cp:revision>
  <dcterms:created xsi:type="dcterms:W3CDTF">2023-03-22T05:55:00Z</dcterms:created>
  <dcterms:modified xsi:type="dcterms:W3CDTF">2023-05-05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68C6F75733A4C2BAAE8AF708AE6AD68</vt:lpwstr>
  </property>
</Properties>
</file>